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FFB13" w14:textId="547F2C55" w:rsidR="00CD5C34" w:rsidRPr="0020283B" w:rsidRDefault="004850B5" w:rsidP="00CD5C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CD5C34" w:rsidRPr="0020283B">
        <w:rPr>
          <w:rFonts w:ascii="Times New Roman" w:hAnsi="Times New Roman" w:cs="Times New Roman"/>
          <w:b/>
          <w:bCs/>
        </w:rPr>
        <w:t xml:space="preserve">Table </w:t>
      </w:r>
      <w:r w:rsidR="00C93905">
        <w:rPr>
          <w:rFonts w:ascii="Times New Roman" w:hAnsi="Times New Roman" w:cs="Times New Roman"/>
          <w:b/>
          <w:bCs/>
        </w:rPr>
        <w:t>2</w:t>
      </w:r>
      <w:r w:rsidR="00CD5C34" w:rsidRPr="0020283B">
        <w:rPr>
          <w:rFonts w:ascii="Times New Roman" w:hAnsi="Times New Roman" w:cs="Times New Roman"/>
          <w:b/>
          <w:bCs/>
        </w:rPr>
        <w:t>.</w:t>
      </w:r>
      <w:r w:rsidR="00CD5C34" w:rsidRPr="0020283B">
        <w:rPr>
          <w:rFonts w:ascii="Times New Roman" w:hAnsi="Times New Roman" w:cs="Times New Roman"/>
        </w:rPr>
        <w:t xml:space="preserve"> </w:t>
      </w:r>
      <w:r w:rsidR="00DB3666">
        <w:rPr>
          <w:rFonts w:ascii="Times New Roman" w:hAnsi="Times New Roman" w:cs="Times New Roman"/>
        </w:rPr>
        <w:t>Rate</w:t>
      </w:r>
      <w:r w:rsidR="008B5DE6">
        <w:rPr>
          <w:rFonts w:ascii="Times New Roman" w:hAnsi="Times New Roman" w:cs="Times New Roman"/>
        </w:rPr>
        <w:t xml:space="preserve"> </w:t>
      </w:r>
      <w:r w:rsidR="001E3193">
        <w:rPr>
          <w:rFonts w:ascii="Times New Roman" w:hAnsi="Times New Roman" w:cs="Times New Roman"/>
        </w:rPr>
        <w:t xml:space="preserve">of </w:t>
      </w:r>
      <w:r w:rsidR="00CD5C34">
        <w:rPr>
          <w:rFonts w:ascii="Times New Roman" w:hAnsi="Times New Roman" w:cs="Times New Roman"/>
        </w:rPr>
        <w:t>Ocular Ischemic Events</w:t>
      </w:r>
      <w:r w:rsidR="008B5DE6">
        <w:rPr>
          <w:rFonts w:ascii="Times New Roman" w:hAnsi="Times New Roman" w:cs="Times New Roman"/>
        </w:rPr>
        <w:t xml:space="preserve"> Following Vitrectomy</w:t>
      </w:r>
      <w:r w:rsidR="000E2621">
        <w:rPr>
          <w:rFonts w:ascii="Times New Roman" w:hAnsi="Times New Roman" w:cs="Times New Roman"/>
        </w:rPr>
        <w:t xml:space="preserve"> </w:t>
      </w:r>
      <w:r w:rsidR="00F11A9D">
        <w:rPr>
          <w:rFonts w:ascii="Times New Roman" w:hAnsi="Times New Roman" w:cs="Times New Roman"/>
        </w:rPr>
        <w:t xml:space="preserve">per 10,000 Vitrectomy Surgeries </w:t>
      </w:r>
      <w:r w:rsidR="001E3193">
        <w:rPr>
          <w:rFonts w:ascii="Times New Roman" w:hAnsi="Times New Roman" w:cs="Times New Roman"/>
        </w:rPr>
        <w:t xml:space="preserve">per Month, </w:t>
      </w:r>
      <w:r w:rsidR="00B832A0">
        <w:rPr>
          <w:rFonts w:ascii="Times New Roman" w:hAnsi="Times New Roman" w:cs="Times New Roman"/>
        </w:rPr>
        <w:t>b</w:t>
      </w:r>
      <w:r w:rsidR="001E3193">
        <w:rPr>
          <w:rFonts w:ascii="Times New Roman" w:hAnsi="Times New Roman" w:cs="Times New Roman"/>
        </w:rPr>
        <w:t>y Post-operative Time Interval</w:t>
      </w:r>
    </w:p>
    <w:tbl>
      <w:tblPr>
        <w:tblStyle w:val="TableGrid"/>
        <w:tblW w:w="10890" w:type="dxa"/>
        <w:tblInd w:w="-365" w:type="dxa"/>
        <w:tblLook w:val="04A0" w:firstRow="1" w:lastRow="0" w:firstColumn="1" w:lastColumn="0" w:noHBand="0" w:noVBand="1"/>
      </w:tblPr>
      <w:tblGrid>
        <w:gridCol w:w="2070"/>
        <w:gridCol w:w="2160"/>
        <w:gridCol w:w="2250"/>
        <w:gridCol w:w="2250"/>
        <w:gridCol w:w="2160"/>
      </w:tblGrid>
      <w:tr w:rsidR="00CD5C34" w:rsidRPr="004850B5" w14:paraId="2D458DDE" w14:textId="77777777" w:rsidTr="00941852">
        <w:tc>
          <w:tcPr>
            <w:tcW w:w="2070" w:type="dxa"/>
          </w:tcPr>
          <w:p w14:paraId="687FE94F" w14:textId="77777777" w:rsidR="00CD5C34" w:rsidRPr="004850B5" w:rsidRDefault="00CD5C34" w:rsidP="00941852">
            <w:pPr>
              <w:rPr>
                <w:rFonts w:ascii="Times New Roman" w:hAnsi="Times New Roman" w:cs="Times New Roman"/>
                <w:b/>
                <w:bCs/>
              </w:rPr>
            </w:pPr>
            <w:r w:rsidRPr="004850B5">
              <w:rPr>
                <w:rFonts w:ascii="Times New Roman" w:hAnsi="Times New Roman" w:cs="Times New Roman"/>
                <w:b/>
                <w:bCs/>
              </w:rPr>
              <w:t>Time Interval After Vitrectomy</w:t>
            </w:r>
          </w:p>
        </w:tc>
        <w:tc>
          <w:tcPr>
            <w:tcW w:w="2160" w:type="dxa"/>
          </w:tcPr>
          <w:p w14:paraId="0E265AA3" w14:textId="573B9297" w:rsidR="00CD5C34" w:rsidRPr="004850B5" w:rsidRDefault="00D21E5B" w:rsidP="00CD5C3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te</w:t>
            </w:r>
            <w:r w:rsidR="00CD5C34" w:rsidRPr="004850B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f RAO </w:t>
            </w:r>
          </w:p>
        </w:tc>
        <w:tc>
          <w:tcPr>
            <w:tcW w:w="2250" w:type="dxa"/>
          </w:tcPr>
          <w:p w14:paraId="68C40528" w14:textId="23739BC6" w:rsidR="00CD5C34" w:rsidRPr="004850B5" w:rsidRDefault="00D21E5B" w:rsidP="00CD5C3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te</w:t>
            </w:r>
            <w:r w:rsidR="00CD5C34" w:rsidRPr="004850B5">
              <w:rPr>
                <w:rFonts w:ascii="Times New Roman" w:hAnsi="Times New Roman" w:cs="Times New Roman"/>
                <w:b/>
                <w:bCs/>
              </w:rPr>
              <w:t xml:space="preserve"> of RVO </w:t>
            </w:r>
          </w:p>
        </w:tc>
        <w:tc>
          <w:tcPr>
            <w:tcW w:w="2250" w:type="dxa"/>
          </w:tcPr>
          <w:p w14:paraId="74E6AD4A" w14:textId="252BCA81" w:rsidR="00CD5C34" w:rsidRPr="004850B5" w:rsidRDefault="00D21E5B" w:rsidP="0094185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te</w:t>
            </w:r>
            <w:r w:rsidRPr="004850B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D5C34" w:rsidRPr="004850B5">
              <w:rPr>
                <w:rFonts w:ascii="Times New Roman" w:hAnsi="Times New Roman" w:cs="Times New Roman"/>
                <w:b/>
                <w:bCs/>
              </w:rPr>
              <w:t>of NAION</w:t>
            </w:r>
          </w:p>
        </w:tc>
        <w:tc>
          <w:tcPr>
            <w:tcW w:w="2160" w:type="dxa"/>
          </w:tcPr>
          <w:p w14:paraId="5092DD6D" w14:textId="1C048CF5" w:rsidR="00CD5C34" w:rsidRPr="004850B5" w:rsidRDefault="00D21E5B" w:rsidP="0094185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te</w:t>
            </w:r>
            <w:r w:rsidRPr="004850B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 w:rsidR="00D672EB">
              <w:rPr>
                <w:rFonts w:ascii="Times New Roman" w:hAnsi="Times New Roman" w:cs="Times New Roman"/>
                <w:b/>
                <w:bCs/>
              </w:rPr>
              <w:t>O</w:t>
            </w:r>
            <w:r w:rsidR="00CD5C34" w:rsidRPr="004850B5">
              <w:rPr>
                <w:rFonts w:ascii="Times New Roman" w:hAnsi="Times New Roman" w:cs="Times New Roman"/>
                <w:b/>
                <w:bCs/>
              </w:rPr>
              <w:t xml:space="preserve">verall </w:t>
            </w:r>
            <w:r w:rsidR="00D672EB">
              <w:rPr>
                <w:rFonts w:ascii="Times New Roman" w:hAnsi="Times New Roman" w:cs="Times New Roman"/>
                <w:b/>
                <w:bCs/>
              </w:rPr>
              <w:t>V</w:t>
            </w:r>
            <w:r w:rsidR="00CD5C34" w:rsidRPr="004850B5">
              <w:rPr>
                <w:rFonts w:ascii="Times New Roman" w:hAnsi="Times New Roman" w:cs="Times New Roman"/>
                <w:b/>
                <w:bCs/>
              </w:rPr>
              <w:t xml:space="preserve">ascular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cclusion </w:t>
            </w:r>
          </w:p>
        </w:tc>
      </w:tr>
      <w:tr w:rsidR="00D21E5B" w:rsidRPr="004850B5" w14:paraId="5CD5775B" w14:textId="77777777" w:rsidTr="00A1197A">
        <w:tc>
          <w:tcPr>
            <w:tcW w:w="2070" w:type="dxa"/>
          </w:tcPr>
          <w:p w14:paraId="60604D5F" w14:textId="3826898C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</w:rPr>
              <w:t>0</w:t>
            </w:r>
            <w:r w:rsidR="00A75591" w:rsidRPr="00773149">
              <w:rPr>
                <w:rFonts w:ascii="Times New Roman" w:hAnsi="Times New Roman" w:cs="Times New Roman"/>
              </w:rPr>
              <w:t xml:space="preserve"> – </w:t>
            </w:r>
            <w:r w:rsidRPr="00773149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2160" w:type="dxa"/>
            <w:vAlign w:val="bottom"/>
          </w:tcPr>
          <w:p w14:paraId="6985198A" w14:textId="66123824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6.98</w:t>
            </w:r>
          </w:p>
        </w:tc>
        <w:tc>
          <w:tcPr>
            <w:tcW w:w="2250" w:type="dxa"/>
            <w:vAlign w:val="bottom"/>
          </w:tcPr>
          <w:p w14:paraId="3231AFC8" w14:textId="3A732D90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21.52</w:t>
            </w:r>
          </w:p>
        </w:tc>
        <w:tc>
          <w:tcPr>
            <w:tcW w:w="2250" w:type="dxa"/>
            <w:vAlign w:val="bottom"/>
          </w:tcPr>
          <w:p w14:paraId="37314DAB" w14:textId="496EA91A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2160" w:type="dxa"/>
            <w:vAlign w:val="bottom"/>
          </w:tcPr>
          <w:p w14:paraId="797D73EE" w14:textId="63E81F57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31.41</w:t>
            </w:r>
          </w:p>
        </w:tc>
      </w:tr>
      <w:tr w:rsidR="00D21E5B" w:rsidRPr="004850B5" w14:paraId="1499311B" w14:textId="77777777" w:rsidTr="00A1197A">
        <w:tc>
          <w:tcPr>
            <w:tcW w:w="2070" w:type="dxa"/>
          </w:tcPr>
          <w:p w14:paraId="28420CAA" w14:textId="77777777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</w:rPr>
              <w:t>1 – 3 months</w:t>
            </w:r>
          </w:p>
        </w:tc>
        <w:tc>
          <w:tcPr>
            <w:tcW w:w="2160" w:type="dxa"/>
            <w:vAlign w:val="bottom"/>
          </w:tcPr>
          <w:p w14:paraId="08EC95E7" w14:textId="062061BF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2250" w:type="dxa"/>
            <w:vAlign w:val="bottom"/>
          </w:tcPr>
          <w:p w14:paraId="773F6A1C" w14:textId="12ACB38D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2250" w:type="dxa"/>
            <w:vAlign w:val="bottom"/>
          </w:tcPr>
          <w:p w14:paraId="56D6BCA7" w14:textId="5CD305D7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2160" w:type="dxa"/>
            <w:vAlign w:val="bottom"/>
          </w:tcPr>
          <w:p w14:paraId="07103A4C" w14:textId="414B9330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6.19</w:t>
            </w:r>
          </w:p>
        </w:tc>
      </w:tr>
      <w:tr w:rsidR="00D21E5B" w:rsidRPr="004850B5" w14:paraId="72443BEB" w14:textId="77777777" w:rsidTr="00A1197A">
        <w:tc>
          <w:tcPr>
            <w:tcW w:w="2070" w:type="dxa"/>
          </w:tcPr>
          <w:p w14:paraId="53FD94D3" w14:textId="77777777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</w:rPr>
              <w:t>3 – 6 months</w:t>
            </w:r>
          </w:p>
        </w:tc>
        <w:tc>
          <w:tcPr>
            <w:tcW w:w="2160" w:type="dxa"/>
            <w:vAlign w:val="bottom"/>
          </w:tcPr>
          <w:p w14:paraId="42434F73" w14:textId="2F019E81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2250" w:type="dxa"/>
            <w:vAlign w:val="bottom"/>
          </w:tcPr>
          <w:p w14:paraId="2B4BBEBA" w14:textId="322AB964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2250" w:type="dxa"/>
            <w:vAlign w:val="bottom"/>
          </w:tcPr>
          <w:p w14:paraId="13E0B825" w14:textId="1262107F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160" w:type="dxa"/>
            <w:vAlign w:val="bottom"/>
          </w:tcPr>
          <w:p w14:paraId="2F051D5D" w14:textId="24EAE17B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</w:tr>
      <w:tr w:rsidR="00D21E5B" w:rsidRPr="004850B5" w14:paraId="1DD28271" w14:textId="77777777" w:rsidTr="00A1197A">
        <w:tc>
          <w:tcPr>
            <w:tcW w:w="2070" w:type="dxa"/>
          </w:tcPr>
          <w:p w14:paraId="3EBB9CFC" w14:textId="77777777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</w:rPr>
              <w:t xml:space="preserve">6 – 12 months </w:t>
            </w:r>
          </w:p>
        </w:tc>
        <w:tc>
          <w:tcPr>
            <w:tcW w:w="2160" w:type="dxa"/>
            <w:vAlign w:val="bottom"/>
          </w:tcPr>
          <w:p w14:paraId="3E8237B4" w14:textId="37D6F7BA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250" w:type="dxa"/>
            <w:vAlign w:val="bottom"/>
          </w:tcPr>
          <w:p w14:paraId="249FCB29" w14:textId="0970952E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2250" w:type="dxa"/>
            <w:vAlign w:val="bottom"/>
          </w:tcPr>
          <w:p w14:paraId="2141A469" w14:textId="6EBD88E8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2160" w:type="dxa"/>
            <w:vAlign w:val="bottom"/>
          </w:tcPr>
          <w:p w14:paraId="6E4D12AE" w14:textId="595789A8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</w:tr>
      <w:tr w:rsidR="00D21E5B" w:rsidRPr="004850B5" w14:paraId="289492E7" w14:textId="77777777" w:rsidTr="00A1197A">
        <w:tc>
          <w:tcPr>
            <w:tcW w:w="2070" w:type="dxa"/>
          </w:tcPr>
          <w:p w14:paraId="2FE2EBD0" w14:textId="79BCCA87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</w:rPr>
              <w:t>12 – 24 months</w:t>
            </w:r>
          </w:p>
        </w:tc>
        <w:tc>
          <w:tcPr>
            <w:tcW w:w="2160" w:type="dxa"/>
            <w:vAlign w:val="bottom"/>
          </w:tcPr>
          <w:p w14:paraId="2F7D5E55" w14:textId="5A94A566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2250" w:type="dxa"/>
            <w:vAlign w:val="bottom"/>
          </w:tcPr>
          <w:p w14:paraId="7798BF90" w14:textId="0A454DD7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2250" w:type="dxa"/>
            <w:vAlign w:val="bottom"/>
          </w:tcPr>
          <w:p w14:paraId="39F9EB9A" w14:textId="669EF2B2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160" w:type="dxa"/>
            <w:vAlign w:val="bottom"/>
          </w:tcPr>
          <w:p w14:paraId="43D04930" w14:textId="1E372858" w:rsidR="00D21E5B" w:rsidRPr="00773149" w:rsidRDefault="00D21E5B" w:rsidP="00D21E5B">
            <w:pPr>
              <w:rPr>
                <w:rFonts w:ascii="Times New Roman" w:hAnsi="Times New Roman" w:cs="Times New Roman"/>
              </w:rPr>
            </w:pPr>
            <w:r w:rsidRPr="00773149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</w:tr>
    </w:tbl>
    <w:p w14:paraId="4F96E0BE" w14:textId="77777777" w:rsidR="00CD5C34" w:rsidRPr="004850B5" w:rsidRDefault="00CD5C34" w:rsidP="00CD5C34">
      <w:pPr>
        <w:rPr>
          <w:rFonts w:ascii="Times New Roman" w:hAnsi="Times New Roman" w:cs="Times New Roman"/>
        </w:rPr>
      </w:pPr>
      <w:r w:rsidRPr="004850B5">
        <w:rPr>
          <w:rFonts w:ascii="Times New Roman" w:hAnsi="Times New Roman" w:cs="Times New Roman"/>
        </w:rPr>
        <w:t>Abbreviations: RAO, retinal artery occlusion; RVO, retinal vein occlusion; NAION, non-</w:t>
      </w:r>
      <w:proofErr w:type="spellStart"/>
      <w:r w:rsidRPr="004850B5">
        <w:rPr>
          <w:rFonts w:ascii="Times New Roman" w:hAnsi="Times New Roman" w:cs="Times New Roman"/>
        </w:rPr>
        <w:t>arteritic</w:t>
      </w:r>
      <w:proofErr w:type="spellEnd"/>
      <w:r w:rsidRPr="004850B5">
        <w:rPr>
          <w:rFonts w:ascii="Times New Roman" w:hAnsi="Times New Roman" w:cs="Times New Roman"/>
        </w:rPr>
        <w:t xml:space="preserve"> ischemic optic neuropathy.</w:t>
      </w:r>
    </w:p>
    <w:p w14:paraId="3F5A9FB1" w14:textId="77777777" w:rsidR="00BA7A5E" w:rsidRDefault="00BA7A5E"/>
    <w:sectPr w:rsidR="00BA7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C34"/>
    <w:rsid w:val="000028C3"/>
    <w:rsid w:val="00015183"/>
    <w:rsid w:val="000956F2"/>
    <w:rsid w:val="00096451"/>
    <w:rsid w:val="000B6CA5"/>
    <w:rsid w:val="000C0D89"/>
    <w:rsid w:val="000E2621"/>
    <w:rsid w:val="000F13C1"/>
    <w:rsid w:val="00112971"/>
    <w:rsid w:val="00154031"/>
    <w:rsid w:val="00161676"/>
    <w:rsid w:val="00161BA8"/>
    <w:rsid w:val="001C5C9A"/>
    <w:rsid w:val="001E3193"/>
    <w:rsid w:val="0021123C"/>
    <w:rsid w:val="00224967"/>
    <w:rsid w:val="00292D7F"/>
    <w:rsid w:val="00311564"/>
    <w:rsid w:val="0036311E"/>
    <w:rsid w:val="003B13A1"/>
    <w:rsid w:val="003B6653"/>
    <w:rsid w:val="003B7BFD"/>
    <w:rsid w:val="00405C02"/>
    <w:rsid w:val="0044798B"/>
    <w:rsid w:val="00454ADE"/>
    <w:rsid w:val="004651F0"/>
    <w:rsid w:val="004850B5"/>
    <w:rsid w:val="004C5B01"/>
    <w:rsid w:val="004E54EA"/>
    <w:rsid w:val="00500A32"/>
    <w:rsid w:val="005311E8"/>
    <w:rsid w:val="00566ADA"/>
    <w:rsid w:val="005B7086"/>
    <w:rsid w:val="005D1E69"/>
    <w:rsid w:val="006058E0"/>
    <w:rsid w:val="006E67A9"/>
    <w:rsid w:val="00706415"/>
    <w:rsid w:val="00715690"/>
    <w:rsid w:val="007240F4"/>
    <w:rsid w:val="007431A7"/>
    <w:rsid w:val="00757903"/>
    <w:rsid w:val="00773149"/>
    <w:rsid w:val="007A5CEE"/>
    <w:rsid w:val="007E603A"/>
    <w:rsid w:val="007F6804"/>
    <w:rsid w:val="008146D9"/>
    <w:rsid w:val="00836F07"/>
    <w:rsid w:val="00850C7E"/>
    <w:rsid w:val="00855A3F"/>
    <w:rsid w:val="0088250C"/>
    <w:rsid w:val="008B5DE6"/>
    <w:rsid w:val="0099601F"/>
    <w:rsid w:val="00A21E2A"/>
    <w:rsid w:val="00A75591"/>
    <w:rsid w:val="00A75A94"/>
    <w:rsid w:val="00AC1D89"/>
    <w:rsid w:val="00B81E43"/>
    <w:rsid w:val="00B832A0"/>
    <w:rsid w:val="00BA7A5E"/>
    <w:rsid w:val="00BB110C"/>
    <w:rsid w:val="00BB4459"/>
    <w:rsid w:val="00BE79B8"/>
    <w:rsid w:val="00C93905"/>
    <w:rsid w:val="00CA6BDF"/>
    <w:rsid w:val="00CB32B1"/>
    <w:rsid w:val="00CD07CE"/>
    <w:rsid w:val="00CD5C34"/>
    <w:rsid w:val="00CF7C6E"/>
    <w:rsid w:val="00D21E5B"/>
    <w:rsid w:val="00D54FF5"/>
    <w:rsid w:val="00D64C68"/>
    <w:rsid w:val="00D672EB"/>
    <w:rsid w:val="00D73D96"/>
    <w:rsid w:val="00DB3666"/>
    <w:rsid w:val="00DC4B62"/>
    <w:rsid w:val="00DE309B"/>
    <w:rsid w:val="00DF565F"/>
    <w:rsid w:val="00E42C68"/>
    <w:rsid w:val="00E763FF"/>
    <w:rsid w:val="00E90DE5"/>
    <w:rsid w:val="00EF349D"/>
    <w:rsid w:val="00F07ADF"/>
    <w:rsid w:val="00F11A9D"/>
    <w:rsid w:val="00F16DB6"/>
    <w:rsid w:val="00F16FB1"/>
    <w:rsid w:val="00F74F6D"/>
    <w:rsid w:val="00FA04FC"/>
    <w:rsid w:val="00FF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234A6"/>
  <w15:chartTrackingRefBased/>
  <w15:docId w15:val="{656B85EE-E9AB-504B-A2A3-7387E368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C34"/>
  </w:style>
  <w:style w:type="paragraph" w:styleId="Heading1">
    <w:name w:val="heading 1"/>
    <w:basedOn w:val="Normal"/>
    <w:next w:val="Normal"/>
    <w:link w:val="Heading1Char"/>
    <w:uiPriority w:val="9"/>
    <w:qFormat/>
    <w:rsid w:val="00CD5C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C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C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C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C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C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C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C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C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C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C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C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C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C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C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C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C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C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C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C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C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C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C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C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C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C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C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C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C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5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09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shaikhsalama</dc:creator>
  <cp:keywords/>
  <dc:description/>
  <cp:lastModifiedBy>Ahmed Alshaikhsalama</cp:lastModifiedBy>
  <cp:revision>4</cp:revision>
  <dcterms:created xsi:type="dcterms:W3CDTF">2025-09-01T13:53:00Z</dcterms:created>
  <dcterms:modified xsi:type="dcterms:W3CDTF">2025-09-01T15:59:00Z</dcterms:modified>
</cp:coreProperties>
</file>